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028" w:rsidRPr="00024444" w:rsidRDefault="00024444">
      <w:pPr>
        <w:rPr>
          <w:rFonts w:ascii="Times New Roman" w:hAnsi="Times New Roman" w:cs="Times New Roman"/>
          <w:sz w:val="24"/>
          <w:szCs w:val="24"/>
        </w:rPr>
      </w:pPr>
      <w:r w:rsidRPr="00024444">
        <w:rPr>
          <w:rFonts w:ascii="Times New Roman" w:hAnsi="Times New Roman" w:cs="Times New Roman"/>
          <w:b/>
          <w:bCs/>
          <w:sz w:val="24"/>
          <w:szCs w:val="24"/>
        </w:rPr>
        <w:t xml:space="preserve">Appendix II. </w:t>
      </w:r>
      <w:r w:rsidRPr="00024444">
        <w:rPr>
          <w:rFonts w:ascii="Times New Roman" w:hAnsi="Times New Roman" w:cs="Times New Roman"/>
          <w:sz w:val="24"/>
          <w:szCs w:val="24"/>
        </w:rPr>
        <w:t xml:space="preserve">The full list of variables </w:t>
      </w:r>
      <w:r w:rsidR="00093E8D">
        <w:rPr>
          <w:rFonts w:ascii="Times New Roman" w:hAnsi="Times New Roman" w:cs="Times New Roman"/>
          <w:sz w:val="24"/>
          <w:szCs w:val="24"/>
        </w:rPr>
        <w:t>assessed</w:t>
      </w:r>
      <w:r w:rsidR="00ED2587" w:rsidRPr="00024444">
        <w:rPr>
          <w:rFonts w:ascii="Times New Roman" w:hAnsi="Times New Roman" w:cs="Times New Roman"/>
          <w:sz w:val="24"/>
          <w:szCs w:val="24"/>
        </w:rPr>
        <w:t xml:space="preserve"> </w:t>
      </w:r>
      <w:r w:rsidRPr="00024444">
        <w:rPr>
          <w:rFonts w:ascii="Times New Roman" w:hAnsi="Times New Roman" w:cs="Times New Roman"/>
          <w:sz w:val="24"/>
          <w:szCs w:val="24"/>
        </w:rPr>
        <w:t>in the present study.</w:t>
      </w:r>
    </w:p>
    <w:p w:rsidR="00024444" w:rsidRPr="00024444" w:rsidRDefault="00024444">
      <w:pPr>
        <w:rPr>
          <w:rFonts w:ascii="Times New Roman" w:hAnsi="Times New Roman" w:cs="Times New Roman"/>
          <w:sz w:val="24"/>
          <w:szCs w:val="24"/>
        </w:rPr>
      </w:pP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ID number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Name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Sex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Age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Date of investigation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Number of investigators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Number of remaining true teeth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Removable lower jaw dental prosthesis (yes/no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Removable upper jaw dental prosthesis (yes/no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Frequency of having carbonated foods or drinks (e.g., fresh fruit, dessert, chocolate candy, sugar beverage, juice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Smoking status (yes/no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Smoking (yes/no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Drinking alcohol (yes/no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Drinking tea (yes/no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Frequency of flossing, using toothpicks, and brushing teeth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lastRenderedPageBreak/>
        <w:t>Types of toothpaste (fluoride toothpaste or not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History of toothache (yes/no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Actions taken to deal with the last toothache (went to the dental clinic or not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Dental expenditure (dental insurance or not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Duration since the last visit to the dentist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Duration since the last visit to the clinic for a tooth ache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Reasons for not visiting the clinic for a tooth ache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Number of dental clinic visits over the past year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Reasons for the last visit to the dental clinic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Choice of dental clinics (public clinics or private clinics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Last denture treatment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Cost of the last dental visit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Cost of dental drugs from the last dental visit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Perceived oral health effects on eating, pronunciation, appearance, self-esteem, and social interactions (yes/no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Assessment of general health, dental health, gum health, and oral hygiene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Access to water in the home (domestic water or not)</w:t>
      </w:r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F5">
        <w:rPr>
          <w:rFonts w:ascii="Times New Roman" w:hAnsi="Times New Roman" w:cs="Times New Roman"/>
          <w:sz w:val="24"/>
          <w:szCs w:val="24"/>
        </w:rPr>
        <w:t>Number of people living with the family</w:t>
      </w:r>
    </w:p>
    <w:p w:rsidR="00884A40" w:rsidRDefault="00884A40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3BFB">
        <w:rPr>
          <w:rFonts w:ascii="Times New Roman" w:hAnsi="Times New Roman" w:cs="Times New Roman"/>
          <w:sz w:val="24"/>
          <w:szCs w:val="24"/>
        </w:rPr>
        <w:lastRenderedPageBreak/>
        <w:t>Belief that food having influence on oral health</w:t>
      </w:r>
      <w:bookmarkStart w:id="0" w:name="_GoBack"/>
      <w:bookmarkEnd w:id="0"/>
    </w:p>
    <w:p w:rsidR="007770F5" w:rsidRDefault="007770F5" w:rsidP="000244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ual income of the family</w:t>
      </w:r>
    </w:p>
    <w:sectPr w:rsidR="007770F5" w:rsidSect="00B307F8">
      <w:pgSz w:w="12240" w:h="15840"/>
      <w:pgMar w:top="1440" w:right="1440" w:bottom="1440" w:left="144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MTcwM7I0sDA3NzI2MjRV0lEKTi0uzszPAykwqQUA2/5RtywAAAA="/>
  </w:docVars>
  <w:rsids>
    <w:rsidRoot w:val="00D74DFE"/>
    <w:rsid w:val="00024444"/>
    <w:rsid w:val="00065028"/>
    <w:rsid w:val="00093E8D"/>
    <w:rsid w:val="0027611D"/>
    <w:rsid w:val="003068F7"/>
    <w:rsid w:val="00367C02"/>
    <w:rsid w:val="00442324"/>
    <w:rsid w:val="0061178D"/>
    <w:rsid w:val="007770F5"/>
    <w:rsid w:val="00862A58"/>
    <w:rsid w:val="00884A40"/>
    <w:rsid w:val="00911F2D"/>
    <w:rsid w:val="00953BFB"/>
    <w:rsid w:val="00B051A1"/>
    <w:rsid w:val="00B307F8"/>
    <w:rsid w:val="00D74DFE"/>
    <w:rsid w:val="00ED2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CA" w:eastAsia="zh-CN" w:bidi="sa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7F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4444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024444"/>
    <w:rPr>
      <w:rFonts w:ascii="Segoe UI" w:hAnsi="Segoe UI" w:cs="Segoe UI"/>
      <w:sz w:val="18"/>
      <w:szCs w:val="16"/>
    </w:rPr>
  </w:style>
  <w:style w:type="character" w:styleId="a4">
    <w:name w:val="annotation reference"/>
    <w:basedOn w:val="a0"/>
    <w:uiPriority w:val="99"/>
    <w:semiHidden/>
    <w:unhideWhenUsed/>
    <w:rsid w:val="00093E8D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093E8D"/>
    <w:pPr>
      <w:spacing w:line="240" w:lineRule="auto"/>
    </w:pPr>
    <w:rPr>
      <w:sz w:val="20"/>
      <w:szCs w:val="18"/>
    </w:rPr>
  </w:style>
  <w:style w:type="character" w:customStyle="1" w:styleId="Char0">
    <w:name w:val="批注文字 Char"/>
    <w:basedOn w:val="a0"/>
    <w:link w:val="a5"/>
    <w:uiPriority w:val="99"/>
    <w:semiHidden/>
    <w:rsid w:val="00093E8D"/>
    <w:rPr>
      <w:sz w:val="20"/>
      <w:szCs w:val="18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093E8D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093E8D"/>
    <w:rPr>
      <w:b/>
      <w:bCs/>
      <w:sz w:val="20"/>
      <w:szCs w:val="18"/>
    </w:rPr>
  </w:style>
  <w:style w:type="paragraph" w:styleId="a7">
    <w:name w:val="Revision"/>
    <w:hidden/>
    <w:uiPriority w:val="99"/>
    <w:semiHidden/>
    <w:rsid w:val="003068F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wang</dc:creator>
  <cp:keywords/>
  <dc:description/>
  <cp:lastModifiedBy>lenovo</cp:lastModifiedBy>
  <cp:revision>5</cp:revision>
  <dcterms:created xsi:type="dcterms:W3CDTF">2020-11-10T12:09:00Z</dcterms:created>
  <dcterms:modified xsi:type="dcterms:W3CDTF">2020-11-12T01:37:00Z</dcterms:modified>
</cp:coreProperties>
</file>